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61"/>
        <w:tblW w:w="826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1065"/>
        <w:gridCol w:w="1515"/>
        <w:gridCol w:w="1650"/>
        <w:gridCol w:w="1650"/>
      </w:tblGrid>
      <w:tr w:rsidRPr="00D13923" w:rsidR="00D13923" w:rsidTr="2952AC9E" w14:paraId="1768670A" w14:textId="77777777">
        <w:tc>
          <w:tcPr>
            <w:tcW w:w="2385" w:type="dxa"/>
            <w:tcBorders>
              <w:top w:val="single" w:color="auto" w:sz="6" w:space="0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5B4C5FC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color="auto" w:sz="6" w:space="0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31BFECF" w14:textId="72CAEC9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PADI-web</w:t>
            </w:r>
          </w:p>
        </w:tc>
        <w:tc>
          <w:tcPr>
            <w:tcW w:w="3300" w:type="dxa"/>
            <w:gridSpan w:val="2"/>
            <w:tcBorders>
              <w:top w:val="single" w:color="auto" w:sz="6" w:space="0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40B0FC2" w14:textId="6DE3CA2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HealthMap</w:t>
            </w:r>
          </w:p>
        </w:tc>
      </w:tr>
      <w:tr w:rsidRPr="00D13923" w:rsidR="00D13923" w:rsidTr="2952AC9E" w14:paraId="2B86B358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B45A1C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95C4381" w14:textId="20C9D1F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Primary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396A180" w14:textId="79891F8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Secondary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4BE8C16" w14:textId="1C8BC20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Primary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7F7F7F" w:themeColor="text1" w:themeTint="80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D10E0A4" w14:textId="38A0738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Secondary</w:t>
            </w:r>
          </w:p>
        </w:tc>
      </w:tr>
      <w:tr w:rsidRPr="00D13923" w:rsidR="00D13923" w:rsidTr="2952AC9E" w14:paraId="1F45D1F2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99B008C" w14:textId="62BAD16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Local vet auth.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7A70E2EE" w14:textId="728FC8C7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  <w:lang w:eastAsia="fr-CA"/>
              </w:rPr>
            </w:pPr>
            <w:r w:rsidRPr="2952AC9E" w:rsidR="2952AC9E">
              <w:rPr>
                <w:rFonts w:eastAsia="Times New Roman" w:cs="Calibri" w:cstheme="minorAscii"/>
                <w:lang w:val="en-GB" w:eastAsia="fr-CA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7BED020" w14:textId="0A3C725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E434BA4" w14:textId="4BFB162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6B9C1A0" w14:textId="7A8D7F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0637604C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493FAF1" w14:textId="071FF44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Research org.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C0EDB13" w14:textId="2162421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0F7347A" w14:textId="518D994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6A51E96" w14:textId="403D685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7933A7C" w14:textId="0ED7E8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15A38B3A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575EE65" w14:textId="447A49E0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Online news source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84767AA" w14:textId="0BFE969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660CFD5" w14:textId="40E40B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B11E783" w14:textId="07A8753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8EB4ADC" w14:textId="64A61EA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4</w:t>
            </w:r>
          </w:p>
        </w:tc>
      </w:tr>
      <w:tr w:rsidRPr="00D13923" w:rsidR="00D13923" w:rsidTr="2952AC9E" w14:paraId="7858B277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3E20F77A" w14:textId="62463971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Local off. Auth.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1C2E122" w14:textId="53F25A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C4398B5" w14:textId="1399547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8466345" w14:textId="7C4AD1D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F5B304C" w14:textId="5D61192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7A83DA65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DC37DC8" w14:textId="6DB0EE6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National off. Auth.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FBD59EA" w14:textId="710F6E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2E2F5461" w14:textId="780B087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8C4D611" w14:textId="5A51572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255394B" w14:textId="7D8A93B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230E0B44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2F5E40F7" w14:textId="3B895AF7">
            <w:pPr>
              <w:pStyle w:val="Normal"/>
              <w:spacing w:after="0" w:line="240" w:lineRule="auto"/>
              <w:textAlignment w:val="baseline"/>
              <w:rPr>
                <w:rFonts w:eastAsia="Times New Roman" w:cs="Calibri" w:cstheme="minorAscii"/>
                <w:b w:val="1"/>
                <w:bCs w:val="1"/>
                <w:lang w:eastAsia="fr-CA"/>
              </w:rPr>
            </w:pPr>
            <w:r w:rsidRPr="2952AC9E" w:rsidR="2952AC9E">
              <w:rPr>
                <w:rFonts w:eastAsia="Times New Roman" w:cs="Calibri" w:cstheme="minorAscii"/>
                <w:b w:val="1"/>
                <w:bCs w:val="1"/>
                <w:lang w:val="en-GB" w:eastAsia="fr-CA"/>
              </w:rPr>
              <w:t>Local person</w:t>
            </w:r>
            <w:r w:rsidRPr="2952AC9E" w:rsidR="2952AC9E">
              <w:rPr>
                <w:rFonts w:eastAsia="Times New Roman" w:cs="Calibri" w:cstheme="minorAscii"/>
                <w:b w:val="1"/>
                <w:bCs w:val="1"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4DEF0957" w14:textId="626926A3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  <w:lang w:val="en-GB" w:eastAsia="fr-CA"/>
              </w:rPr>
            </w:pPr>
            <w:r w:rsidRPr="2952AC9E" w:rsidR="2952AC9E">
              <w:rPr>
                <w:rFonts w:eastAsia="Times New Roman" w:cs="Calibri" w:cstheme="minorAscii"/>
                <w:lang w:val="en-GB" w:eastAsia="fr-CA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6461EA0" w14:textId="6235F0E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2B11E007" w14:textId="0E0AAB9E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lang w:val="en-GB" w:eastAsia="fr-CA"/>
              </w:rPr>
            </w:pPr>
            <w:r w:rsidRPr="2952AC9E" w:rsidR="2952AC9E">
              <w:rPr>
                <w:rFonts w:eastAsia="Times New Roman" w:cs="Calibri" w:cstheme="minorAsci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7CC48B4" w14:textId="6C88CFE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52E2DC4E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6CD2FC6D" w14:textId="0DC0E44C">
            <w:pPr>
              <w:pStyle w:val="Normal"/>
              <w:spacing w:after="0" w:line="240" w:lineRule="auto"/>
              <w:textAlignment w:val="baseline"/>
              <w:rPr>
                <w:rFonts w:eastAsia="Times New Roman" w:cs="Calibri" w:cstheme="minorAscii"/>
                <w:b w:val="1"/>
                <w:bCs w:val="1"/>
                <w:lang w:eastAsia="fr-CA"/>
              </w:rPr>
            </w:pPr>
            <w:r w:rsidRPr="2952AC9E" w:rsidR="2952AC9E">
              <w:rPr>
                <w:rFonts w:eastAsia="Times New Roman" w:cs="Calibri" w:cstheme="minorAscii"/>
                <w:b w:val="1"/>
                <w:bCs w:val="1"/>
                <w:lang w:val="en-GB" w:eastAsia="fr-CA"/>
              </w:rPr>
              <w:t>Laboratory</w:t>
            </w:r>
            <w:r w:rsidRPr="2952AC9E" w:rsidR="2952AC9E">
              <w:rPr>
                <w:rFonts w:eastAsia="Times New Roman" w:cs="Calibri" w:cstheme="minorAscii"/>
                <w:b w:val="1"/>
                <w:bCs w:val="1"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52AE1CC" w14:textId="579DD8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9254739" w14:textId="5D817D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2952AC9E" w:rsidRDefault="00D13923" w14:paraId="762A0FC6" w14:textId="55A0DC56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lang w:val="en-GB" w:eastAsia="fr-CA"/>
              </w:rPr>
            </w:pPr>
            <w:r w:rsidRPr="2952AC9E" w:rsidR="2952AC9E">
              <w:rPr>
                <w:rFonts w:eastAsia="Times New Roman" w:cs="Calibri" w:cstheme="minorAscii"/>
                <w:lang w:val="en-GB" w:eastAsia="fr-CA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6AC165E" w14:textId="2263218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0</w:t>
            </w:r>
          </w:p>
        </w:tc>
      </w:tr>
      <w:tr w:rsidRPr="00D13923" w:rsidR="00D13923" w:rsidTr="2952AC9E" w14:paraId="6EA9B1A6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42A731A" w14:textId="64E5550A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National vet auth.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B8E9352" w14:textId="5009F14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37B699B1" w14:textId="287A750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332DA2A" w14:textId="7CE882E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00E86650" w14:textId="7EF1DCC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</w:tr>
      <w:tr w:rsidRPr="00D13923" w:rsidR="00D13923" w:rsidTr="2952AC9E" w14:paraId="2905882F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F111C0C" w14:textId="0519919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Private company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E6DEF92" w14:textId="1FB0E0C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A8C8D93" w14:textId="5FABAAE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2D2042EE" w14:textId="57C72DE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9B467F9" w14:textId="0F38477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</w:tr>
      <w:tr w:rsidRPr="00D13923" w:rsidR="00D13923" w:rsidTr="2952AC9E" w14:paraId="33F901A3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4464CEA" w14:textId="41B87764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Radio, TV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28017EAE" w14:textId="7D1B611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C65B299" w14:textId="1E67E78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44818C2C" w14:textId="1328EC0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38EB3FBD" w14:textId="23F26EF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</w:tr>
      <w:tr w:rsidRPr="00D13923" w:rsidR="00D13923" w:rsidTr="2952AC9E" w14:paraId="373EAF2C" w14:textId="77777777">
        <w:tc>
          <w:tcPr>
            <w:tcW w:w="23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72C0AB18" w14:textId="2AF77586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lang w:eastAsia="fr-CA"/>
              </w:rPr>
            </w:pPr>
            <w:r w:rsidRPr="003A20B0">
              <w:rPr>
                <w:rFonts w:eastAsia="Times New Roman" w:cstheme="minorHAnsi"/>
                <w:b/>
                <w:bCs/>
                <w:lang w:val="en-GB" w:eastAsia="fr-CA"/>
              </w:rPr>
              <w:t>Press agency</w:t>
            </w:r>
            <w:r w:rsidRPr="003A20B0">
              <w:rPr>
                <w:rFonts w:eastAsia="Times New Roman" w:cstheme="minorHAnsi"/>
                <w:b/>
                <w:bCs/>
                <w:lang w:eastAsia="fr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6470B299" w14:textId="26974DE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eastAsia="fr-CA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52809396" w14:textId="159440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29AAD2EF" w14:textId="7378879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/>
            <w:hideMark/>
          </w:tcPr>
          <w:p w:rsidRPr="003A20B0" w:rsidR="00D13923" w:rsidP="00D13923" w:rsidRDefault="00D13923" w14:paraId="196AF4D1" w14:textId="71F583B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fr-CA"/>
              </w:rPr>
            </w:pPr>
            <w:r w:rsidRPr="003A20B0">
              <w:rPr>
                <w:rFonts w:eastAsia="Times New Roman" w:cstheme="minorHAnsi"/>
                <w:lang w:val="en-GB" w:eastAsia="fr-CA"/>
              </w:rPr>
              <w:t>3</w:t>
            </w:r>
          </w:p>
        </w:tc>
      </w:tr>
    </w:tbl>
    <w:p w:rsidRPr="00D13923" w:rsidR="00FC2688" w:rsidP="00D13923" w:rsidRDefault="00D13923" w14:paraId="3FAC0D55" w14:textId="4FB6EA47">
      <w:pPr>
        <w:spacing w:after="0" w:line="240" w:lineRule="auto"/>
        <w:jc w:val="both"/>
        <w:textAlignment w:val="baseline"/>
        <w:rPr>
          <w:lang w:val="en-US"/>
        </w:rPr>
      </w:pPr>
      <w:r w:rsidRPr="00E36743">
        <w:rPr>
          <w:rFonts w:ascii="Calibri" w:hAnsi="Calibri" w:eastAsia="Times New Roman" w:cs="Calibri"/>
          <w:b w:val="1"/>
          <w:bCs w:val="1"/>
          <w:lang w:val="en-GB" w:eastAsia="fr-CA"/>
        </w:rPr>
        <w:t>S10</w:t>
      </w:r>
      <w:r>
        <w:rPr>
          <w:rFonts w:ascii="Calibri" w:hAnsi="Calibri" w:eastAsia="Times New Roman" w:cs="Calibri"/>
          <w:b w:val="1"/>
          <w:bCs w:val="1"/>
          <w:lang w:val="en-GB" w:eastAsia="fr-CA"/>
        </w:rPr>
        <w:t xml:space="preserve"> Table</w:t>
      </w:r>
      <w:r w:rsidRPr="00E36743">
        <w:rPr>
          <w:rFonts w:ascii="Calibri" w:hAnsi="Calibri" w:eastAsia="Times New Roman" w:cs="Calibri"/>
          <w:b w:val="1"/>
          <w:bCs w:val="1"/>
          <w:lang w:val="en-GB" w:eastAsia="fr-CA"/>
        </w:rPr>
        <w:t>.</w:t>
      </w:r>
      <w:r w:rsidRPr="00D13923">
        <w:rPr>
          <w:rFonts w:ascii="Calibri" w:hAnsi="Calibri" w:eastAsia="Times New Roman" w:cs="Calibri"/>
          <w:lang w:val="en-GB" w:eastAsia="fr-CA"/>
        </w:rPr>
        <w:t xml:space="preserve"> </w:t>
      </w:r>
      <w:r w:rsidRPr="00D13923">
        <w:rPr>
          <w:rStyle w:val="normaltextrun"/>
          <w:rFonts w:ascii="Calibri" w:hAnsi="Calibri" w:cs="Calibri"/>
          <w:color w:val="000000"/>
          <w:bdr w:val="none" w:color="auto" w:sz="0" w:space="0" w:frame="1"/>
          <w:lang w:val="en-GB"/>
        </w:rPr>
        <w:t>Type of primary and secondary sources involved in the detection and transmission of non-official events.</w:t>
      </w:r>
    </w:p>
    <w:sectPr w:rsidRPr="00D13923" w:rsidR="00FC2688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23"/>
    <w:rsid w:val="001E5EC5"/>
    <w:rsid w:val="003A20B0"/>
    <w:rsid w:val="00530F2D"/>
    <w:rsid w:val="00CA3AC3"/>
    <w:rsid w:val="00D13923"/>
    <w:rsid w:val="00FC2688"/>
    <w:rsid w:val="15628394"/>
    <w:rsid w:val="2952A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E117C"/>
  <w15:chartTrackingRefBased/>
  <w15:docId w15:val="{5DCF9D24-2933-471D-826E-EB6A0603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D1392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r-CA"/>
    </w:rPr>
  </w:style>
  <w:style w:type="character" w:styleId="normaltextrun" w:customStyle="1">
    <w:name w:val="normaltextrun"/>
    <w:basedOn w:val="Policepardfaut"/>
    <w:rsid w:val="00D13923"/>
  </w:style>
  <w:style w:type="character" w:styleId="eop" w:customStyle="1">
    <w:name w:val="eop"/>
    <w:basedOn w:val="Policepardfaut"/>
    <w:rsid w:val="00D13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4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5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7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4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7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3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6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7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4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8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8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6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53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9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0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6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3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0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7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7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8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38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13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9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4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Valentin</dc:creator>
  <keywords/>
  <dc:description/>
  <lastModifiedBy>Sarah Valentin</lastModifiedBy>
  <revision>4</revision>
  <dcterms:created xsi:type="dcterms:W3CDTF">2022-07-26T12:51:00.0000000Z</dcterms:created>
  <dcterms:modified xsi:type="dcterms:W3CDTF">2022-11-15T15:39:01.1659494Z</dcterms:modified>
</coreProperties>
</file>